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69CD24" w14:textId="39898DE6" w:rsidR="00611793" w:rsidRDefault="00EF247F" w:rsidP="00B50578">
      <w:pPr>
        <w:spacing w:after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3459B2">
        <w:rPr>
          <w:rFonts w:ascii="Times New Roman" w:hAnsi="Times New Roman" w:cs="Times New Roman"/>
          <w:b/>
          <w:bCs/>
          <w:sz w:val="28"/>
          <w:szCs w:val="28"/>
          <w:u w:val="single"/>
        </w:rPr>
        <w:t>Description of Additional Supplementary File</w:t>
      </w:r>
      <w:r w:rsidR="003459B2">
        <w:rPr>
          <w:rFonts w:ascii="Times New Roman" w:hAnsi="Times New Roman" w:cs="Times New Roman"/>
          <w:b/>
          <w:bCs/>
          <w:sz w:val="28"/>
          <w:szCs w:val="28"/>
          <w:u w:val="single"/>
        </w:rPr>
        <w:t>s</w:t>
      </w:r>
    </w:p>
    <w:p w14:paraId="6E3FF84D" w14:textId="77777777" w:rsidR="003459B2" w:rsidRPr="003459B2" w:rsidRDefault="003459B2" w:rsidP="00B50578">
      <w:pPr>
        <w:spacing w:after="360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14:paraId="4995ABD4" w14:textId="1A4288D8" w:rsidR="00EF247F" w:rsidRDefault="00A92392" w:rsidP="00A92392">
      <w:pPr>
        <w:rPr>
          <w:rFonts w:ascii="Times New Roman" w:hAnsi="Times New Roman" w:cs="Times New Roman"/>
          <w:sz w:val="24"/>
          <w:szCs w:val="24"/>
        </w:rPr>
      </w:pPr>
      <w:r w:rsidRPr="00A92392">
        <w:rPr>
          <w:rFonts w:ascii="Times New Roman" w:hAnsi="Times New Roman" w:cs="Times New Roman"/>
          <w:b/>
          <w:bCs/>
          <w:sz w:val="24"/>
          <w:szCs w:val="24"/>
        </w:rPr>
        <w:t>Supplementary Data 1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A92392">
        <w:rPr>
          <w:rFonts w:ascii="Times New Roman" w:hAnsi="Times New Roman" w:cs="Times New Roman"/>
          <w:sz w:val="24"/>
          <w:szCs w:val="24"/>
        </w:rPr>
        <w:t xml:space="preserve"> SARS-CoV-2 nucleocapsid protein-interacting proteins</w:t>
      </w:r>
    </w:p>
    <w:p w14:paraId="7E1733C4" w14:textId="188C6080" w:rsidR="00A92392" w:rsidRPr="00EF247F" w:rsidRDefault="00A92392" w:rsidP="00CD4B95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</w:p>
    <w:sectPr w:rsidR="00A92392" w:rsidRPr="00EF247F" w:rsidSect="00D12A8F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043"/>
    <w:rsid w:val="003459B2"/>
    <w:rsid w:val="00611793"/>
    <w:rsid w:val="00A92392"/>
    <w:rsid w:val="00B50578"/>
    <w:rsid w:val="00CD4B95"/>
    <w:rsid w:val="00D12A8F"/>
    <w:rsid w:val="00EF1043"/>
    <w:rsid w:val="00EF24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5C9FA"/>
  <w15:chartTrackingRefBased/>
  <w15:docId w15:val="{B7261693-A895-4B14-BACF-9B48EBE58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897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 Ren</dc:creator>
  <cp:keywords/>
  <dc:description/>
  <cp:lastModifiedBy>Simon Osunsade</cp:lastModifiedBy>
  <cp:revision>5</cp:revision>
  <dcterms:created xsi:type="dcterms:W3CDTF">2023-12-12T08:27:00Z</dcterms:created>
  <dcterms:modified xsi:type="dcterms:W3CDTF">2023-12-15T00:00:00Z</dcterms:modified>
</cp:coreProperties>
</file>